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A300E" w14:textId="77777777" w:rsidR="007F705B" w:rsidRDefault="007F705B" w:rsidP="007F705B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30999328"/>
    </w:p>
    <w:p w14:paraId="64126279" w14:textId="71E23E7E" w:rsidR="007F705B" w:rsidRDefault="004F6535" w:rsidP="007F705B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861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A558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4861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DA28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MIC of antimicrobials tested against clinical isolates of </w:t>
      </w:r>
      <w:r w:rsidRPr="00DA285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. aeruginosa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1056"/>
        <w:gridCol w:w="1496"/>
        <w:gridCol w:w="1349"/>
        <w:gridCol w:w="1389"/>
        <w:gridCol w:w="1389"/>
        <w:gridCol w:w="1163"/>
        <w:gridCol w:w="1163"/>
      </w:tblGrid>
      <w:tr w:rsidR="00066E93" w14:paraId="395F7103" w14:textId="77777777" w:rsidTr="00F535F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8B08C" w14:textId="77777777" w:rsidR="00066E93" w:rsidRDefault="00066E93" w:rsidP="00F535FF"/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9B69C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MIC (µg</w:t>
            </w:r>
            <w:r w:rsidR="00AC01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m</w:t>
            </w:r>
            <w:r w:rsidR="00FF6F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)</w:t>
            </w:r>
          </w:p>
        </w:tc>
      </w:tr>
      <w:tr w:rsidR="00066E93" w14:paraId="36E47EB4" w14:textId="77777777" w:rsidTr="00F535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F60F9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Isol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804FA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Levofloxac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3C077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Ceftriax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1B604F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Gentamyc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A90B0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Tobramyc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D8F8C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Amikac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8BF02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Quercetin</w:t>
            </w:r>
          </w:p>
        </w:tc>
      </w:tr>
      <w:tr w:rsidR="00066E93" w14:paraId="5DA277EE" w14:textId="77777777" w:rsidTr="00F535F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D8419" w14:textId="77777777" w:rsidR="00066E93" w:rsidRDefault="00066E93" w:rsidP="00F535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PA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1A294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C608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C7F893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7E6CF" w14:textId="77777777" w:rsidR="00066E93" w:rsidRPr="009B2B42" w:rsidRDefault="0018404F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B02C6"/>
                <w:sz w:val="24"/>
                <w:szCs w:val="24"/>
                <w:lang w:val="en-IN"/>
              </w:rPr>
            </w:pPr>
            <w:r w:rsidRPr="009B2B42">
              <w:rPr>
                <w:rFonts w:ascii="Times New Roman" w:eastAsia="Times New Roman" w:hAnsi="Times New Roman" w:cs="Times New Roman"/>
                <w:color w:val="0B02C6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E7103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24373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500</w:t>
            </w:r>
          </w:p>
        </w:tc>
      </w:tr>
      <w:tr w:rsidR="00066E93" w14:paraId="2A82D694" w14:textId="77777777" w:rsidTr="00F535FF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CDFC78B" w14:textId="77777777" w:rsidR="00066E93" w:rsidRDefault="00066E93" w:rsidP="00F535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YU-V10</w:t>
            </w:r>
          </w:p>
        </w:tc>
        <w:tc>
          <w:tcPr>
            <w:tcW w:w="0" w:type="auto"/>
            <w:noWrap/>
            <w:vAlign w:val="bottom"/>
            <w:hideMark/>
          </w:tcPr>
          <w:p w14:paraId="6FF6F06B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6F72194D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hideMark/>
          </w:tcPr>
          <w:p w14:paraId="0741967D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7A36E218" w14:textId="77777777" w:rsidR="00066E93" w:rsidRPr="009B2B42" w:rsidRDefault="0018404F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B02C6"/>
                <w:sz w:val="24"/>
                <w:szCs w:val="24"/>
                <w:lang w:val="en-IN"/>
              </w:rPr>
            </w:pPr>
            <w:r w:rsidRPr="009B2B42">
              <w:rPr>
                <w:rFonts w:ascii="Times New Roman" w:eastAsia="Times New Roman" w:hAnsi="Times New Roman" w:cs="Times New Roman"/>
                <w:color w:val="0B02C6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68CA4C3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7C9991FF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500</w:t>
            </w:r>
          </w:p>
        </w:tc>
      </w:tr>
      <w:tr w:rsidR="00066E93" w14:paraId="164FDDFA" w14:textId="77777777" w:rsidTr="00F535FF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86EB7D1" w14:textId="77777777" w:rsidR="00066E93" w:rsidRDefault="00066E93" w:rsidP="00F535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YU-V11</w:t>
            </w:r>
          </w:p>
        </w:tc>
        <w:tc>
          <w:tcPr>
            <w:tcW w:w="0" w:type="auto"/>
            <w:noWrap/>
            <w:vAlign w:val="bottom"/>
            <w:hideMark/>
          </w:tcPr>
          <w:p w14:paraId="4A8EB4C7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FBA06D7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hideMark/>
          </w:tcPr>
          <w:p w14:paraId="7EA54A0E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6170721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5C794332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313B692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500</w:t>
            </w:r>
          </w:p>
        </w:tc>
      </w:tr>
      <w:tr w:rsidR="00066E93" w14:paraId="7328EC0C" w14:textId="77777777" w:rsidTr="00F535FF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103789F" w14:textId="77777777" w:rsidR="00066E93" w:rsidRDefault="00066E93" w:rsidP="00F535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YU-V15</w:t>
            </w:r>
          </w:p>
        </w:tc>
        <w:tc>
          <w:tcPr>
            <w:tcW w:w="0" w:type="auto"/>
            <w:noWrap/>
            <w:vAlign w:val="bottom"/>
            <w:hideMark/>
          </w:tcPr>
          <w:p w14:paraId="4D371319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54E48DC8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hideMark/>
          </w:tcPr>
          <w:p w14:paraId="5F201A7B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6DA4BEF1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643E10B8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C1455B6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500</w:t>
            </w:r>
          </w:p>
        </w:tc>
      </w:tr>
      <w:tr w:rsidR="00066E93" w14:paraId="61A66511" w14:textId="77777777" w:rsidTr="00F535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48CC3" w14:textId="77777777" w:rsidR="00066E93" w:rsidRDefault="00066E93" w:rsidP="00F535F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YU-V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8C6D1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01FAF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4C5BA8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52921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79C72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9A9DE" w14:textId="77777777" w:rsidR="00066E93" w:rsidRDefault="00066E93" w:rsidP="00F535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500</w:t>
            </w:r>
          </w:p>
        </w:tc>
      </w:tr>
    </w:tbl>
    <w:p w14:paraId="47801897" w14:textId="77777777" w:rsidR="004F41E7" w:rsidRDefault="004F41E7" w:rsidP="0018404F">
      <w:pPr>
        <w:tabs>
          <w:tab w:val="left" w:pos="8655"/>
        </w:tabs>
        <w:rPr>
          <w:rFonts w:ascii="Times New Roman" w:hAnsi="Times New Roman" w:cs="Times New Roman"/>
          <w:sz w:val="24"/>
          <w:szCs w:val="24"/>
        </w:rPr>
      </w:pPr>
    </w:p>
    <w:p w14:paraId="183C2369" w14:textId="77777777" w:rsidR="0018404F" w:rsidRPr="0018404F" w:rsidRDefault="0018404F" w:rsidP="0018404F">
      <w:pPr>
        <w:rPr>
          <w:rFonts w:ascii="Times New Roman" w:hAnsi="Times New Roman" w:cs="Times New Roman"/>
          <w:sz w:val="24"/>
          <w:szCs w:val="24"/>
        </w:rPr>
      </w:pPr>
    </w:p>
    <w:p w14:paraId="562742B8" w14:textId="77777777" w:rsidR="0018404F" w:rsidRPr="0018404F" w:rsidRDefault="0018404F" w:rsidP="0018404F">
      <w:pPr>
        <w:rPr>
          <w:rFonts w:ascii="Times New Roman" w:hAnsi="Times New Roman" w:cs="Times New Roman"/>
          <w:sz w:val="24"/>
          <w:szCs w:val="24"/>
        </w:rPr>
      </w:pPr>
    </w:p>
    <w:p w14:paraId="3B3762F0" w14:textId="77777777" w:rsidR="00481547" w:rsidRPr="0018404F" w:rsidRDefault="00481547" w:rsidP="0018404F">
      <w:pPr>
        <w:rPr>
          <w:rFonts w:ascii="Times New Roman" w:hAnsi="Times New Roman" w:cs="Times New Roman"/>
          <w:sz w:val="24"/>
          <w:szCs w:val="24"/>
        </w:rPr>
      </w:pPr>
    </w:p>
    <w:sectPr w:rsidR="00481547" w:rsidRPr="0018404F" w:rsidSect="00C377FA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xMjEwtLQ0MTAzNjJT0lEKTi0uzszPAykwNK0FAALYjeQtAAAA"/>
  </w:docVars>
  <w:rsids>
    <w:rsidRoot w:val="003A4042"/>
    <w:rsid w:val="00002947"/>
    <w:rsid w:val="00045DB1"/>
    <w:rsid w:val="00066E93"/>
    <w:rsid w:val="0007586E"/>
    <w:rsid w:val="0007728A"/>
    <w:rsid w:val="00083533"/>
    <w:rsid w:val="00085A49"/>
    <w:rsid w:val="00093449"/>
    <w:rsid w:val="000A05C8"/>
    <w:rsid w:val="000A64E1"/>
    <w:rsid w:val="000F402E"/>
    <w:rsid w:val="0010065A"/>
    <w:rsid w:val="00146973"/>
    <w:rsid w:val="00153837"/>
    <w:rsid w:val="00162A7F"/>
    <w:rsid w:val="00170C5C"/>
    <w:rsid w:val="0017652F"/>
    <w:rsid w:val="0018404F"/>
    <w:rsid w:val="00187FCD"/>
    <w:rsid w:val="001E370D"/>
    <w:rsid w:val="0023733D"/>
    <w:rsid w:val="002615A2"/>
    <w:rsid w:val="0026585B"/>
    <w:rsid w:val="00270B15"/>
    <w:rsid w:val="0029660C"/>
    <w:rsid w:val="002F39BE"/>
    <w:rsid w:val="003076C1"/>
    <w:rsid w:val="0032480D"/>
    <w:rsid w:val="0036779A"/>
    <w:rsid w:val="0039014C"/>
    <w:rsid w:val="003A4042"/>
    <w:rsid w:val="003B2C85"/>
    <w:rsid w:val="003B64DC"/>
    <w:rsid w:val="00402F2A"/>
    <w:rsid w:val="00423A69"/>
    <w:rsid w:val="004627D4"/>
    <w:rsid w:val="00481547"/>
    <w:rsid w:val="0048615E"/>
    <w:rsid w:val="004C12F4"/>
    <w:rsid w:val="004F41E7"/>
    <w:rsid w:val="004F6535"/>
    <w:rsid w:val="0053073B"/>
    <w:rsid w:val="00531999"/>
    <w:rsid w:val="005948F0"/>
    <w:rsid w:val="005D6D63"/>
    <w:rsid w:val="005F7A48"/>
    <w:rsid w:val="00674BCC"/>
    <w:rsid w:val="006850FC"/>
    <w:rsid w:val="006965D4"/>
    <w:rsid w:val="0069673B"/>
    <w:rsid w:val="0072716B"/>
    <w:rsid w:val="00776CE3"/>
    <w:rsid w:val="0078311A"/>
    <w:rsid w:val="007F705B"/>
    <w:rsid w:val="00816B4C"/>
    <w:rsid w:val="00852C6E"/>
    <w:rsid w:val="00875E49"/>
    <w:rsid w:val="008E6997"/>
    <w:rsid w:val="009012A7"/>
    <w:rsid w:val="00901B1B"/>
    <w:rsid w:val="00914CFF"/>
    <w:rsid w:val="00915B20"/>
    <w:rsid w:val="0092375C"/>
    <w:rsid w:val="00925731"/>
    <w:rsid w:val="00952319"/>
    <w:rsid w:val="009554F4"/>
    <w:rsid w:val="00990220"/>
    <w:rsid w:val="00996581"/>
    <w:rsid w:val="009970BF"/>
    <w:rsid w:val="009B2B42"/>
    <w:rsid w:val="009D27AD"/>
    <w:rsid w:val="009D6493"/>
    <w:rsid w:val="009E6B05"/>
    <w:rsid w:val="00A2244D"/>
    <w:rsid w:val="00A42A43"/>
    <w:rsid w:val="00A558DE"/>
    <w:rsid w:val="00A72669"/>
    <w:rsid w:val="00AC0119"/>
    <w:rsid w:val="00B36FCD"/>
    <w:rsid w:val="00B533D2"/>
    <w:rsid w:val="00BD249D"/>
    <w:rsid w:val="00C377FA"/>
    <w:rsid w:val="00C92DE9"/>
    <w:rsid w:val="00D15BC8"/>
    <w:rsid w:val="00D221D7"/>
    <w:rsid w:val="00D41D20"/>
    <w:rsid w:val="00DA4474"/>
    <w:rsid w:val="00E01118"/>
    <w:rsid w:val="00E24804"/>
    <w:rsid w:val="00E27B6A"/>
    <w:rsid w:val="00E32ADF"/>
    <w:rsid w:val="00E419E4"/>
    <w:rsid w:val="00EA4392"/>
    <w:rsid w:val="00EF7AEF"/>
    <w:rsid w:val="00F01C17"/>
    <w:rsid w:val="00F04675"/>
    <w:rsid w:val="00F12685"/>
    <w:rsid w:val="00F535FF"/>
    <w:rsid w:val="00F54DCC"/>
    <w:rsid w:val="00FA7D84"/>
    <w:rsid w:val="00FC6DC7"/>
    <w:rsid w:val="00FF6F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3B0BE"/>
  <w15:docId w15:val="{C9CCD21E-4DB4-4A10-BFE1-D6A815265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C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64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in</dc:creator>
  <cp:lastModifiedBy>chn off31</cp:lastModifiedBy>
  <cp:revision>3</cp:revision>
  <cp:lastPrinted>2020-07-31T04:49:00Z</cp:lastPrinted>
  <dcterms:created xsi:type="dcterms:W3CDTF">2020-08-05T06:52:00Z</dcterms:created>
  <dcterms:modified xsi:type="dcterms:W3CDTF">2020-10-30T01:17:00Z</dcterms:modified>
</cp:coreProperties>
</file>